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05668" w14:textId="77777777" w:rsidR="00BC6152" w:rsidRPr="00E503A5" w:rsidRDefault="00BC6152" w:rsidP="0074732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Hlk189058682"/>
      <w:bookmarkEnd w:id="0"/>
    </w:p>
    <w:p w14:paraId="759FB0FD" w14:textId="44730A1D" w:rsidR="00747329" w:rsidRPr="00E503A5" w:rsidRDefault="0000114D" w:rsidP="00732BE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E503A5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 single session of tDCS stimulation can modulate an EEG microstate associated with anxiety in patients with depression</w:t>
      </w:r>
    </w:p>
    <w:p w14:paraId="0A55D89E" w14:textId="77777777" w:rsidR="00747329" w:rsidRPr="00E503A5" w:rsidRDefault="00747329" w:rsidP="0074732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A63DEDF" w14:textId="77777777" w:rsidR="00747329" w:rsidRPr="00E503A5" w:rsidRDefault="00747329" w:rsidP="00747329">
      <w:pPr>
        <w:jc w:val="center"/>
        <w:rPr>
          <w:rFonts w:ascii="Times New Roman" w:eastAsia="OSAKA-MONO" w:hAnsi="Times New Roman" w:cs="Times New Roman"/>
          <w:b/>
          <w:color w:val="000000" w:themeColor="text1"/>
          <w:sz w:val="28"/>
          <w:szCs w:val="28"/>
        </w:rPr>
      </w:pPr>
      <w:r w:rsidRPr="00E503A5">
        <w:rPr>
          <w:rFonts w:ascii="Times New Roman" w:eastAsia="OSAKA-MONO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0469D0B4" w14:textId="77777777" w:rsidR="00747329" w:rsidRPr="00E503A5" w:rsidRDefault="00747329" w:rsidP="0074732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</w:p>
    <w:p w14:paraId="765DCB17" w14:textId="07CFFA03" w:rsidR="00B76851" w:rsidRPr="00E503A5" w:rsidRDefault="0000114D" w:rsidP="005E0B6C">
      <w:pPr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color w:val="000000" w:themeColor="text1"/>
          <w:sz w:val="24"/>
        </w:rPr>
        <w:t xml:space="preserve">Keiichiro Nishida, Shota Minami, Tomonari Yamane, Satsuki Ueda, </w:t>
      </w:r>
      <w:proofErr w:type="spellStart"/>
      <w:r w:rsidRPr="00E503A5">
        <w:rPr>
          <w:rFonts w:ascii="Times New Roman" w:hAnsi="Times New Roman" w:cs="Times New Roman"/>
          <w:color w:val="000000" w:themeColor="text1"/>
          <w:sz w:val="24"/>
        </w:rPr>
        <w:t>Banri</w:t>
      </w:r>
      <w:proofErr w:type="spellEnd"/>
      <w:r w:rsidRPr="00E503A5">
        <w:rPr>
          <w:rFonts w:ascii="Times New Roman" w:hAnsi="Times New Roman" w:cs="Times New Roman"/>
          <w:color w:val="000000" w:themeColor="text1"/>
          <w:sz w:val="24"/>
        </w:rPr>
        <w:t xml:space="preserve"> Tsukuda, </w:t>
      </w:r>
      <w:proofErr w:type="spellStart"/>
      <w:r w:rsidRPr="00E503A5">
        <w:rPr>
          <w:rFonts w:ascii="Times New Roman" w:hAnsi="Times New Roman" w:cs="Times New Roman"/>
          <w:color w:val="000000" w:themeColor="text1"/>
          <w:sz w:val="24"/>
        </w:rPr>
        <w:t>Shunichiro</w:t>
      </w:r>
      <w:proofErr w:type="spellEnd"/>
      <w:r w:rsidRPr="00E503A5">
        <w:rPr>
          <w:rFonts w:ascii="Times New Roman" w:hAnsi="Times New Roman" w:cs="Times New Roman"/>
          <w:color w:val="000000" w:themeColor="text1"/>
          <w:sz w:val="24"/>
        </w:rPr>
        <w:t xml:space="preserve"> Ikeda, Daisuke Haruna, Masafumi Yoshimura, Tetsufumi Kanazawa, and Thomas Koenig</w:t>
      </w:r>
    </w:p>
    <w:p w14:paraId="1CDCEFC6" w14:textId="341A8259" w:rsidR="0000114D" w:rsidRPr="00E503A5" w:rsidRDefault="0000114D" w:rsidP="005E0B6C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8076154" w14:textId="06A931CE" w:rsidR="00E67D06" w:rsidRPr="00E503A5" w:rsidRDefault="00E67D06" w:rsidP="00E67D06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.: Comparison of Duration and Contribution of Maps E, before and after</w:t>
      </w:r>
      <w:r w:rsidRPr="00E503A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stimulation</w:t>
      </w:r>
    </w:p>
    <w:p w14:paraId="4B689652" w14:textId="3381B5FF" w:rsidR="00E67D06" w:rsidRPr="00E503A5" w:rsidRDefault="00E67D06" w:rsidP="005E0B6C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503A5">
        <w:rPr>
          <w:rFonts w:hint="eastAsia"/>
          <w:noProof/>
          <w:color w:val="000000" w:themeColor="text1"/>
          <w:sz w:val="24"/>
        </w:rPr>
        <w:drawing>
          <wp:inline distT="0" distB="0" distL="0" distR="0" wp14:anchorId="7B42B445" wp14:editId="07282C51">
            <wp:extent cx="4178300" cy="99695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99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E0767" w14:textId="2909578F" w:rsidR="00E67D06" w:rsidRPr="00E503A5" w:rsidRDefault="00E67D06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670D00E" w14:textId="10EA9164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1D856D0" w14:textId="338726DB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2EA695C" w14:textId="55D8EB67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DCBA75B" w14:textId="08E03F34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DE56C29" w14:textId="05731234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A8DF5F0" w14:textId="2320AFA3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7FEC394" w14:textId="43A1C38E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563936E" w14:textId="2DAD3657" w:rsidR="00042752" w:rsidRPr="00E503A5" w:rsidRDefault="0004275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90A6113" w14:textId="77777777" w:rsidR="00CF48E1" w:rsidRPr="00E503A5" w:rsidRDefault="00CF48E1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74524E6" w14:textId="5A5B440A" w:rsidR="0080384D" w:rsidRPr="00E503A5" w:rsidRDefault="00747329" w:rsidP="002A26F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="00AC24E0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2A26F5" w:rsidRPr="00E503A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 w:rsidR="00AC24E0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B76851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AC24E0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330871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 w:rsidR="00AC24E0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2A26F5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Violin plots of the duration of microstate class E on DMPFC stimulation</w:t>
      </w:r>
      <w:r w:rsidR="002A26F5" w:rsidRPr="00E503A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2A26F5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(left) and left DLPFC stimulation (right). DMPFC: dorsolateral medial prefrontal cortex, DLPFC: dorsolateral prefrontal cortex</w:t>
      </w:r>
    </w:p>
    <w:p w14:paraId="02A542A2" w14:textId="50181DF1" w:rsidR="00AC24E0" w:rsidRPr="00E503A5" w:rsidRDefault="002A26F5" w:rsidP="005E0B6C">
      <w:pPr>
        <w:tabs>
          <w:tab w:val="center" w:pos="4252"/>
        </w:tabs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5D8E0440" wp14:editId="40407BCA">
            <wp:extent cx="4980662" cy="306457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271" cy="307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18962" w14:textId="379B84C3" w:rsidR="002A26F5" w:rsidRPr="00E503A5" w:rsidRDefault="002A26F5" w:rsidP="002A26F5">
      <w:pPr>
        <w:tabs>
          <w:tab w:val="center" w:pos="4252"/>
        </w:tabs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E503A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</w:t>
      </w: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2.: The violin plots of the contribution of microstate class E on DMPFC</w:t>
      </w:r>
      <w:r w:rsidRPr="00E503A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stimulation (left) and left DLPFC stimulation (right). DMPFC: dorsolateral medial</w:t>
      </w:r>
      <w:r w:rsidRPr="00E503A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prefrontal cortex, DLPFC: dorsolateral prefrontal cortex</w:t>
      </w:r>
    </w:p>
    <w:p w14:paraId="01A36D83" w14:textId="27442634" w:rsidR="00042752" w:rsidRPr="00E503A5" w:rsidRDefault="002A26F5" w:rsidP="0052392E">
      <w:pPr>
        <w:tabs>
          <w:tab w:val="center" w:pos="4252"/>
        </w:tabs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19EE3489" wp14:editId="53D8D3C1">
            <wp:extent cx="5252225" cy="3231663"/>
            <wp:effectExtent l="0" t="0" r="571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62" cy="323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38358" w14:textId="7D71258E" w:rsidR="00933064" w:rsidRPr="00E503A5" w:rsidRDefault="00042752" w:rsidP="0004275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color w:val="000000" w:themeColor="text1"/>
          <w:sz w:val="24"/>
        </w:rPr>
        <w:br w:type="page"/>
      </w:r>
      <w:r w:rsidR="00933064"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Figure 3.: Scatterplot of changes in the State-Trait Anxiety Inventory-State Anxiety (STAI-S) score and change in transition from microstate map from map C to map E after DMPFC stimulation (left) and left DLPFC stimulation(right). DMPFC: dorsolateral medial prefrontal cortex, DLPFC: dorsolateral prefrontal cortex</w:t>
      </w:r>
    </w:p>
    <w:p w14:paraId="0DB65A41" w14:textId="6C0789A7" w:rsidR="00933064" w:rsidRPr="00E503A5" w:rsidRDefault="00933064" w:rsidP="00933064">
      <w:pPr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3426AE63" wp14:editId="4AFCDC10">
            <wp:extent cx="5397500" cy="24003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1215E" w14:textId="77777777" w:rsidR="00933064" w:rsidRPr="00E503A5" w:rsidRDefault="00933064" w:rsidP="00933064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159DE00" w14:textId="77777777" w:rsidR="00933064" w:rsidRPr="00E503A5" w:rsidRDefault="00933064" w:rsidP="00933064">
      <w:pPr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4.:</w:t>
      </w:r>
      <w:r w:rsidRPr="00E503A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503A5">
        <w:rPr>
          <w:rFonts w:ascii="Times New Roman" w:hAnsi="Times New Roman" w:cs="Times New Roman"/>
          <w:b/>
          <w:bCs/>
          <w:color w:val="000000" w:themeColor="text1"/>
          <w:sz w:val="24"/>
        </w:rPr>
        <w:t>Scatterplot of changes in the State-Trait Anxiety Inventory-State Anxiety (STAI-S) score, and the change in transition from microstate map from E to map C, after DMPFC stimulation (left) and after left DLPFC stimulation (right). DMPFC: dorsolateral medial prefrontal cortex, DLPFC: dorsolateral prefrontal cortex</w:t>
      </w:r>
    </w:p>
    <w:p w14:paraId="7FA69172" w14:textId="77777777" w:rsidR="00933064" w:rsidRPr="00E503A5" w:rsidRDefault="00933064" w:rsidP="00933064">
      <w:pPr>
        <w:rPr>
          <w:rFonts w:ascii="Times New Roman" w:hAnsi="Times New Roman" w:cs="Times New Roman"/>
          <w:color w:val="000000" w:themeColor="text1"/>
          <w:sz w:val="24"/>
        </w:rPr>
      </w:pPr>
      <w:r w:rsidRPr="00E503A5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61933252" wp14:editId="66FE4BD4">
            <wp:extent cx="5397500" cy="24003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3064" w:rsidRPr="00E503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OSAKA-MONO">
    <w:panose1 w:val="020B0600000000000000"/>
    <w:charset w:val="80"/>
    <w:family w:val="swiss"/>
    <w:pitch w:val="fixed"/>
    <w:sig w:usb0="00000001" w:usb1="08070000" w:usb2="00000010" w:usb3="00000000" w:csb0="0002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00A8D"/>
    <w:multiLevelType w:val="hybridMultilevel"/>
    <w:tmpl w:val="711E205E"/>
    <w:lvl w:ilvl="0" w:tplc="984AB6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4739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05"/>
    <w:rsid w:val="0000114D"/>
    <w:rsid w:val="000012A7"/>
    <w:rsid w:val="00003665"/>
    <w:rsid w:val="00005F38"/>
    <w:rsid w:val="0001229D"/>
    <w:rsid w:val="0001416D"/>
    <w:rsid w:val="00030DE1"/>
    <w:rsid w:val="0003288B"/>
    <w:rsid w:val="0003325A"/>
    <w:rsid w:val="00033B95"/>
    <w:rsid w:val="00033D2D"/>
    <w:rsid w:val="00042752"/>
    <w:rsid w:val="000432A5"/>
    <w:rsid w:val="00076532"/>
    <w:rsid w:val="000803ED"/>
    <w:rsid w:val="00086F7D"/>
    <w:rsid w:val="00096012"/>
    <w:rsid w:val="000A0B40"/>
    <w:rsid w:val="000A251B"/>
    <w:rsid w:val="000A53CE"/>
    <w:rsid w:val="000C7720"/>
    <w:rsid w:val="000D30CE"/>
    <w:rsid w:val="000D5DAB"/>
    <w:rsid w:val="000E70D9"/>
    <w:rsid w:val="000F71F5"/>
    <w:rsid w:val="00110B29"/>
    <w:rsid w:val="00111919"/>
    <w:rsid w:val="0011396C"/>
    <w:rsid w:val="00115FD2"/>
    <w:rsid w:val="0013110C"/>
    <w:rsid w:val="001343C9"/>
    <w:rsid w:val="001367D3"/>
    <w:rsid w:val="00137902"/>
    <w:rsid w:val="0014279E"/>
    <w:rsid w:val="0014499E"/>
    <w:rsid w:val="001534E3"/>
    <w:rsid w:val="00156A95"/>
    <w:rsid w:val="0016009B"/>
    <w:rsid w:val="0016350F"/>
    <w:rsid w:val="0016447C"/>
    <w:rsid w:val="00171E08"/>
    <w:rsid w:val="001747AF"/>
    <w:rsid w:val="00174849"/>
    <w:rsid w:val="001825C9"/>
    <w:rsid w:val="00183DB4"/>
    <w:rsid w:val="00197C05"/>
    <w:rsid w:val="001B6228"/>
    <w:rsid w:val="001C3BAF"/>
    <w:rsid w:val="001D2E9B"/>
    <w:rsid w:val="001E5921"/>
    <w:rsid w:val="001E7378"/>
    <w:rsid w:val="001F0FE5"/>
    <w:rsid w:val="001F49AE"/>
    <w:rsid w:val="001F7B03"/>
    <w:rsid w:val="00203B58"/>
    <w:rsid w:val="00211A9A"/>
    <w:rsid w:val="00221F1B"/>
    <w:rsid w:val="0022720C"/>
    <w:rsid w:val="00235A4E"/>
    <w:rsid w:val="00243FF9"/>
    <w:rsid w:val="002444C2"/>
    <w:rsid w:val="002515D9"/>
    <w:rsid w:val="00257BC1"/>
    <w:rsid w:val="002740E2"/>
    <w:rsid w:val="002A26F5"/>
    <w:rsid w:val="002C13AF"/>
    <w:rsid w:val="002C4341"/>
    <w:rsid w:val="002F51F6"/>
    <w:rsid w:val="003044FA"/>
    <w:rsid w:val="003068D9"/>
    <w:rsid w:val="00307F75"/>
    <w:rsid w:val="00316461"/>
    <w:rsid w:val="00330871"/>
    <w:rsid w:val="00335706"/>
    <w:rsid w:val="00345F2F"/>
    <w:rsid w:val="00354D52"/>
    <w:rsid w:val="00357420"/>
    <w:rsid w:val="00373347"/>
    <w:rsid w:val="00382D50"/>
    <w:rsid w:val="00386058"/>
    <w:rsid w:val="00387237"/>
    <w:rsid w:val="003D52FA"/>
    <w:rsid w:val="0040348E"/>
    <w:rsid w:val="00414F6F"/>
    <w:rsid w:val="00432099"/>
    <w:rsid w:val="00437606"/>
    <w:rsid w:val="00441D7C"/>
    <w:rsid w:val="00444E81"/>
    <w:rsid w:val="004455AB"/>
    <w:rsid w:val="00447705"/>
    <w:rsid w:val="0046345A"/>
    <w:rsid w:val="0046445B"/>
    <w:rsid w:val="00486F1B"/>
    <w:rsid w:val="004A5363"/>
    <w:rsid w:val="004B6E23"/>
    <w:rsid w:val="004D32A7"/>
    <w:rsid w:val="004E38D4"/>
    <w:rsid w:val="004F2BA8"/>
    <w:rsid w:val="00503757"/>
    <w:rsid w:val="0052392E"/>
    <w:rsid w:val="00527FDC"/>
    <w:rsid w:val="0053091E"/>
    <w:rsid w:val="00531E76"/>
    <w:rsid w:val="005632C2"/>
    <w:rsid w:val="0057111F"/>
    <w:rsid w:val="005848F8"/>
    <w:rsid w:val="00584B47"/>
    <w:rsid w:val="005A2F2B"/>
    <w:rsid w:val="005A2F59"/>
    <w:rsid w:val="005A5EB2"/>
    <w:rsid w:val="005A6D3C"/>
    <w:rsid w:val="005B7898"/>
    <w:rsid w:val="005C09B4"/>
    <w:rsid w:val="005D20D0"/>
    <w:rsid w:val="005E0B6C"/>
    <w:rsid w:val="005E1BD0"/>
    <w:rsid w:val="005F4AD3"/>
    <w:rsid w:val="006254CA"/>
    <w:rsid w:val="0063556D"/>
    <w:rsid w:val="00640C5B"/>
    <w:rsid w:val="00644CBC"/>
    <w:rsid w:val="00645D6F"/>
    <w:rsid w:val="00676A1B"/>
    <w:rsid w:val="0068291F"/>
    <w:rsid w:val="00692B1C"/>
    <w:rsid w:val="00692F50"/>
    <w:rsid w:val="006A1B05"/>
    <w:rsid w:val="006A5DC3"/>
    <w:rsid w:val="006A5E60"/>
    <w:rsid w:val="006B19B8"/>
    <w:rsid w:val="006B4A68"/>
    <w:rsid w:val="006B4C91"/>
    <w:rsid w:val="006B4D44"/>
    <w:rsid w:val="006D19C9"/>
    <w:rsid w:val="006D7681"/>
    <w:rsid w:val="006E54E1"/>
    <w:rsid w:val="00700A47"/>
    <w:rsid w:val="00704EAE"/>
    <w:rsid w:val="0071392B"/>
    <w:rsid w:val="00725D34"/>
    <w:rsid w:val="00727A70"/>
    <w:rsid w:val="00732BE6"/>
    <w:rsid w:val="00747329"/>
    <w:rsid w:val="0075305D"/>
    <w:rsid w:val="007614E5"/>
    <w:rsid w:val="007635BA"/>
    <w:rsid w:val="007731DF"/>
    <w:rsid w:val="007E735B"/>
    <w:rsid w:val="0080384D"/>
    <w:rsid w:val="008062C7"/>
    <w:rsid w:val="00806BA0"/>
    <w:rsid w:val="008112C8"/>
    <w:rsid w:val="00813B0C"/>
    <w:rsid w:val="008332A0"/>
    <w:rsid w:val="00837E96"/>
    <w:rsid w:val="00844B92"/>
    <w:rsid w:val="0086054F"/>
    <w:rsid w:val="008662B7"/>
    <w:rsid w:val="008675E0"/>
    <w:rsid w:val="0087329E"/>
    <w:rsid w:val="00873AE0"/>
    <w:rsid w:val="00876C87"/>
    <w:rsid w:val="00884FC7"/>
    <w:rsid w:val="008948B5"/>
    <w:rsid w:val="008A121C"/>
    <w:rsid w:val="008B0388"/>
    <w:rsid w:val="008B57E6"/>
    <w:rsid w:val="008C2F74"/>
    <w:rsid w:val="008C3DE8"/>
    <w:rsid w:val="008C5EF5"/>
    <w:rsid w:val="008C71A7"/>
    <w:rsid w:val="008C7774"/>
    <w:rsid w:val="008D3895"/>
    <w:rsid w:val="008E0475"/>
    <w:rsid w:val="008E44C7"/>
    <w:rsid w:val="008F23FE"/>
    <w:rsid w:val="008F3E6C"/>
    <w:rsid w:val="008F6B04"/>
    <w:rsid w:val="009016FD"/>
    <w:rsid w:val="00903EE0"/>
    <w:rsid w:val="0090671A"/>
    <w:rsid w:val="00933064"/>
    <w:rsid w:val="009427B7"/>
    <w:rsid w:val="009503A5"/>
    <w:rsid w:val="00957694"/>
    <w:rsid w:val="00957C85"/>
    <w:rsid w:val="00974399"/>
    <w:rsid w:val="009800F9"/>
    <w:rsid w:val="00981A90"/>
    <w:rsid w:val="009907EE"/>
    <w:rsid w:val="009A3DC5"/>
    <w:rsid w:val="009C10ED"/>
    <w:rsid w:val="009C3C97"/>
    <w:rsid w:val="009C4088"/>
    <w:rsid w:val="009E34B8"/>
    <w:rsid w:val="009F2F81"/>
    <w:rsid w:val="00A1540A"/>
    <w:rsid w:val="00A20E9D"/>
    <w:rsid w:val="00A21B87"/>
    <w:rsid w:val="00A37579"/>
    <w:rsid w:val="00A41E05"/>
    <w:rsid w:val="00A47102"/>
    <w:rsid w:val="00A5715F"/>
    <w:rsid w:val="00A6422D"/>
    <w:rsid w:val="00A70A05"/>
    <w:rsid w:val="00A72507"/>
    <w:rsid w:val="00A867DC"/>
    <w:rsid w:val="00AA0FBA"/>
    <w:rsid w:val="00AA76EE"/>
    <w:rsid w:val="00AC24E0"/>
    <w:rsid w:val="00AC2930"/>
    <w:rsid w:val="00AE15EC"/>
    <w:rsid w:val="00AE6EC2"/>
    <w:rsid w:val="00AF66B4"/>
    <w:rsid w:val="00B22BB4"/>
    <w:rsid w:val="00B27584"/>
    <w:rsid w:val="00B31EFF"/>
    <w:rsid w:val="00B35D70"/>
    <w:rsid w:val="00B36B07"/>
    <w:rsid w:val="00B5191E"/>
    <w:rsid w:val="00B7398E"/>
    <w:rsid w:val="00B758F2"/>
    <w:rsid w:val="00B76851"/>
    <w:rsid w:val="00B86E20"/>
    <w:rsid w:val="00B90C58"/>
    <w:rsid w:val="00B95C91"/>
    <w:rsid w:val="00BB11AE"/>
    <w:rsid w:val="00BB2681"/>
    <w:rsid w:val="00BC0522"/>
    <w:rsid w:val="00BC6152"/>
    <w:rsid w:val="00BD50D7"/>
    <w:rsid w:val="00BD6AF4"/>
    <w:rsid w:val="00BE1B20"/>
    <w:rsid w:val="00BE70CC"/>
    <w:rsid w:val="00BF0ADE"/>
    <w:rsid w:val="00BF547F"/>
    <w:rsid w:val="00C2126B"/>
    <w:rsid w:val="00C236B0"/>
    <w:rsid w:val="00C31795"/>
    <w:rsid w:val="00C4005D"/>
    <w:rsid w:val="00C45ED8"/>
    <w:rsid w:val="00C47CB7"/>
    <w:rsid w:val="00C70E77"/>
    <w:rsid w:val="00C7613E"/>
    <w:rsid w:val="00C80DFD"/>
    <w:rsid w:val="00C8345C"/>
    <w:rsid w:val="00C922DF"/>
    <w:rsid w:val="00C95D72"/>
    <w:rsid w:val="00CC6A10"/>
    <w:rsid w:val="00CC783B"/>
    <w:rsid w:val="00CE28A7"/>
    <w:rsid w:val="00CE6496"/>
    <w:rsid w:val="00CE7943"/>
    <w:rsid w:val="00CF2953"/>
    <w:rsid w:val="00CF36A7"/>
    <w:rsid w:val="00CF48E1"/>
    <w:rsid w:val="00D03A11"/>
    <w:rsid w:val="00D122E0"/>
    <w:rsid w:val="00D12A69"/>
    <w:rsid w:val="00D15A94"/>
    <w:rsid w:val="00D15BB4"/>
    <w:rsid w:val="00D217B8"/>
    <w:rsid w:val="00D34AF4"/>
    <w:rsid w:val="00D42A7D"/>
    <w:rsid w:val="00D51877"/>
    <w:rsid w:val="00D538C5"/>
    <w:rsid w:val="00D75CC2"/>
    <w:rsid w:val="00D80F87"/>
    <w:rsid w:val="00DA19F8"/>
    <w:rsid w:val="00DA2A57"/>
    <w:rsid w:val="00DA6296"/>
    <w:rsid w:val="00DB0A5E"/>
    <w:rsid w:val="00DB40C4"/>
    <w:rsid w:val="00DB509A"/>
    <w:rsid w:val="00DB60EA"/>
    <w:rsid w:val="00DD7F63"/>
    <w:rsid w:val="00DE4306"/>
    <w:rsid w:val="00DE514E"/>
    <w:rsid w:val="00DE6871"/>
    <w:rsid w:val="00DE70CD"/>
    <w:rsid w:val="00DF0BDE"/>
    <w:rsid w:val="00DF0D7A"/>
    <w:rsid w:val="00DF4277"/>
    <w:rsid w:val="00DF7F49"/>
    <w:rsid w:val="00E10DD7"/>
    <w:rsid w:val="00E17BD6"/>
    <w:rsid w:val="00E246AE"/>
    <w:rsid w:val="00E375EB"/>
    <w:rsid w:val="00E44747"/>
    <w:rsid w:val="00E503A5"/>
    <w:rsid w:val="00E56E0F"/>
    <w:rsid w:val="00E67D06"/>
    <w:rsid w:val="00E70766"/>
    <w:rsid w:val="00E712AA"/>
    <w:rsid w:val="00E717DC"/>
    <w:rsid w:val="00E77449"/>
    <w:rsid w:val="00E80074"/>
    <w:rsid w:val="00E8372D"/>
    <w:rsid w:val="00E93FFC"/>
    <w:rsid w:val="00E94A36"/>
    <w:rsid w:val="00E94EE7"/>
    <w:rsid w:val="00EB1626"/>
    <w:rsid w:val="00EB2D88"/>
    <w:rsid w:val="00EB6919"/>
    <w:rsid w:val="00EC0D23"/>
    <w:rsid w:val="00EC1465"/>
    <w:rsid w:val="00ED11E2"/>
    <w:rsid w:val="00ED4D04"/>
    <w:rsid w:val="00ED5CCF"/>
    <w:rsid w:val="00EE7390"/>
    <w:rsid w:val="00EF0023"/>
    <w:rsid w:val="00F15418"/>
    <w:rsid w:val="00F4279C"/>
    <w:rsid w:val="00F57BDB"/>
    <w:rsid w:val="00F61773"/>
    <w:rsid w:val="00F61FF7"/>
    <w:rsid w:val="00F6254D"/>
    <w:rsid w:val="00F64AA9"/>
    <w:rsid w:val="00F861BB"/>
    <w:rsid w:val="00F9739F"/>
    <w:rsid w:val="00FA4728"/>
    <w:rsid w:val="00FB301B"/>
    <w:rsid w:val="00FB67CD"/>
    <w:rsid w:val="00FC4CDB"/>
    <w:rsid w:val="00FC59F2"/>
    <w:rsid w:val="00FC77FE"/>
    <w:rsid w:val="00FD1385"/>
    <w:rsid w:val="00FD1FCC"/>
    <w:rsid w:val="00FD40E9"/>
    <w:rsid w:val="00FD77E7"/>
    <w:rsid w:val="00FE2357"/>
    <w:rsid w:val="00FE67EC"/>
    <w:rsid w:val="00FF0933"/>
    <w:rsid w:val="00FF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B10582"/>
  <w15:chartTrackingRefBased/>
  <w15:docId w15:val="{BE2A4D06-525B-424F-AE11-B093236C6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1E0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1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1E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1E0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unhideWhenUsed/>
    <w:qFormat/>
    <w:rsid w:val="00A41E0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1E0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1E0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1E0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1E0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1E0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1E0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1E0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41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rsid w:val="00A41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1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1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1E0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1E0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1E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1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1E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1E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1E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1E05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A41E0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1E0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1E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1E0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41E0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0</Words>
  <Characters>851</Characters>
  <Application>Microsoft Office Word</Application>
  <DocSecurity>0</DocSecurity>
  <Lines>2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ro Nishida</dc:creator>
  <cp:keywords/>
  <dc:description/>
  <cp:lastModifiedBy>Keiichiro Nishida</cp:lastModifiedBy>
  <cp:revision>8</cp:revision>
  <dcterms:created xsi:type="dcterms:W3CDTF">2025-02-02T08:21:00Z</dcterms:created>
  <dcterms:modified xsi:type="dcterms:W3CDTF">2025-02-19T14:20:00Z</dcterms:modified>
</cp:coreProperties>
</file>